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70C573" w14:textId="7E6355CA" w:rsidR="00A44A2C" w:rsidRPr="002848F0" w:rsidRDefault="00D91885" w:rsidP="00787F2E">
      <w:pPr>
        <w:spacing w:before="240" w:after="0"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2848F0">
        <w:rPr>
          <w:rFonts w:ascii="Times New Roman" w:hAnsi="Times New Roman" w:cs="Times New Roman"/>
          <w:b/>
          <w:sz w:val="32"/>
          <w:szCs w:val="32"/>
        </w:rPr>
        <w:t>S</w:t>
      </w:r>
      <w:r w:rsidR="00787F2E" w:rsidRPr="002848F0">
        <w:rPr>
          <w:rFonts w:ascii="Times New Roman" w:hAnsi="Times New Roman" w:cs="Times New Roman"/>
          <w:b/>
          <w:sz w:val="32"/>
          <w:szCs w:val="32"/>
        </w:rPr>
        <w:t>2</w:t>
      </w:r>
      <w:r w:rsidR="008B77F2">
        <w:rPr>
          <w:rFonts w:ascii="Times New Roman" w:hAnsi="Times New Roman" w:cs="Times New Roman"/>
          <w:b/>
          <w:sz w:val="32"/>
          <w:szCs w:val="32"/>
        </w:rPr>
        <w:t xml:space="preserve"> File.</w:t>
      </w:r>
      <w:r w:rsidR="00A44A2C" w:rsidRPr="002848F0">
        <w:rPr>
          <w:rFonts w:ascii="Times New Roman" w:hAnsi="Times New Roman" w:cs="Times New Roman"/>
          <w:b/>
          <w:sz w:val="32"/>
          <w:szCs w:val="32"/>
        </w:rPr>
        <w:t xml:space="preserve"> Validation of the larder dataset</w:t>
      </w:r>
    </w:p>
    <w:p w14:paraId="7253A09F" w14:textId="2FAF7C08" w:rsidR="00A44A2C" w:rsidRPr="00927296" w:rsidRDefault="00A44A2C" w:rsidP="00787F2E">
      <w:pPr>
        <w:pStyle w:val="Comment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27296">
        <w:rPr>
          <w:rFonts w:ascii="Times New Roman" w:hAnsi="Times New Roman" w:cs="Times New Roman"/>
          <w:sz w:val="24"/>
          <w:szCs w:val="24"/>
        </w:rPr>
        <w:t xml:space="preserve">Carcass damage was </w:t>
      </w:r>
      <w:r>
        <w:rPr>
          <w:rFonts w:ascii="Times New Roman" w:hAnsi="Times New Roman" w:cs="Times New Roman"/>
          <w:sz w:val="24"/>
          <w:szCs w:val="24"/>
        </w:rPr>
        <w:t>recorded</w:t>
      </w:r>
      <w:r w:rsidRPr="00927296">
        <w:rPr>
          <w:rFonts w:ascii="Times New Roman" w:hAnsi="Times New Roman" w:cs="Times New Roman"/>
          <w:sz w:val="24"/>
          <w:szCs w:val="24"/>
        </w:rPr>
        <w:t xml:space="preserve"> in the F</w:t>
      </w:r>
      <w:r w:rsidR="00530F21">
        <w:rPr>
          <w:rFonts w:ascii="Times New Roman" w:hAnsi="Times New Roman" w:cs="Times New Roman"/>
          <w:sz w:val="24"/>
          <w:szCs w:val="24"/>
        </w:rPr>
        <w:t xml:space="preserve">orestry </w:t>
      </w:r>
      <w:r w:rsidRPr="00927296">
        <w:rPr>
          <w:rFonts w:ascii="Times New Roman" w:hAnsi="Times New Roman" w:cs="Times New Roman"/>
          <w:sz w:val="24"/>
          <w:szCs w:val="24"/>
        </w:rPr>
        <w:t>C</w:t>
      </w:r>
      <w:r w:rsidR="00530F21">
        <w:rPr>
          <w:rFonts w:ascii="Times New Roman" w:hAnsi="Times New Roman" w:cs="Times New Roman"/>
          <w:sz w:val="24"/>
          <w:szCs w:val="24"/>
        </w:rPr>
        <w:t>ommission</w:t>
      </w:r>
      <w:r w:rsidRPr="00927296">
        <w:rPr>
          <w:rFonts w:ascii="Times New Roman" w:hAnsi="Times New Roman" w:cs="Times New Roman"/>
          <w:sz w:val="24"/>
          <w:szCs w:val="24"/>
        </w:rPr>
        <w:t xml:space="preserve"> data for 5.4 % of adults and 5.5 % of yearlings. </w:t>
      </w:r>
      <w:r w:rsidR="00E153AF">
        <w:rPr>
          <w:rFonts w:ascii="Times New Roman" w:hAnsi="Times New Roman" w:cs="Times New Roman"/>
          <w:sz w:val="24"/>
          <w:szCs w:val="24"/>
        </w:rPr>
        <w:t>Carcass damage is reported</w:t>
      </w:r>
      <w:r w:rsidR="00AF70EB">
        <w:rPr>
          <w:rFonts w:ascii="Times New Roman" w:hAnsi="Times New Roman" w:cs="Times New Roman"/>
          <w:sz w:val="24"/>
          <w:szCs w:val="24"/>
        </w:rPr>
        <w:t>,</w:t>
      </w:r>
      <w:r w:rsidR="00E153AF">
        <w:rPr>
          <w:rFonts w:ascii="Times New Roman" w:hAnsi="Times New Roman" w:cs="Times New Roman"/>
          <w:sz w:val="24"/>
          <w:szCs w:val="24"/>
        </w:rPr>
        <w:t xml:space="preserve"> together with other additional information</w:t>
      </w:r>
      <w:r w:rsidR="00AF70EB">
        <w:rPr>
          <w:rFonts w:ascii="Times New Roman" w:hAnsi="Times New Roman" w:cs="Times New Roman"/>
          <w:sz w:val="24"/>
          <w:szCs w:val="24"/>
        </w:rPr>
        <w:t>,</w:t>
      </w:r>
      <w:r w:rsidR="00E153AF">
        <w:rPr>
          <w:rFonts w:ascii="Times New Roman" w:hAnsi="Times New Roman" w:cs="Times New Roman"/>
          <w:sz w:val="24"/>
          <w:szCs w:val="24"/>
        </w:rPr>
        <w:t xml:space="preserve"> in a “remark” </w:t>
      </w:r>
      <w:r w:rsidR="00C67C0D">
        <w:rPr>
          <w:rFonts w:ascii="Times New Roman" w:hAnsi="Times New Roman" w:cs="Times New Roman"/>
          <w:sz w:val="24"/>
          <w:szCs w:val="24"/>
        </w:rPr>
        <w:t xml:space="preserve">text </w:t>
      </w:r>
      <w:r w:rsidR="00E153AF">
        <w:rPr>
          <w:rFonts w:ascii="Times New Roman" w:hAnsi="Times New Roman" w:cs="Times New Roman"/>
          <w:sz w:val="24"/>
          <w:szCs w:val="24"/>
        </w:rPr>
        <w:t xml:space="preserve">field. </w:t>
      </w:r>
      <w:r w:rsidRPr="00927296">
        <w:rPr>
          <w:rFonts w:ascii="Times New Roman" w:hAnsi="Times New Roman" w:cs="Times New Roman"/>
          <w:sz w:val="24"/>
          <w:szCs w:val="24"/>
        </w:rPr>
        <w:t xml:space="preserve">However, some culled animals were not recorded as damaged although </w:t>
      </w:r>
      <w:r w:rsidR="00AF70EB">
        <w:rPr>
          <w:rFonts w:ascii="Times New Roman" w:hAnsi="Times New Roman" w:cs="Times New Roman"/>
          <w:sz w:val="24"/>
          <w:szCs w:val="24"/>
        </w:rPr>
        <w:t xml:space="preserve">their recorded </w:t>
      </w:r>
      <w:r w:rsidR="005775AC">
        <w:rPr>
          <w:rFonts w:ascii="Times New Roman" w:hAnsi="Times New Roman" w:cs="Times New Roman"/>
          <w:sz w:val="24"/>
          <w:szCs w:val="24"/>
        </w:rPr>
        <w:t>body mass</w:t>
      </w:r>
      <w:r w:rsidRPr="00927296">
        <w:rPr>
          <w:rFonts w:ascii="Times New Roman" w:hAnsi="Times New Roman" w:cs="Times New Roman"/>
          <w:sz w:val="24"/>
          <w:szCs w:val="24"/>
        </w:rPr>
        <w:t xml:space="preserve"> was implausibly low (relative to expert opinion); we consider this likely to represent occasional </w:t>
      </w:r>
      <w:r>
        <w:rPr>
          <w:rFonts w:ascii="Times New Roman" w:hAnsi="Times New Roman" w:cs="Times New Roman"/>
          <w:sz w:val="24"/>
          <w:szCs w:val="24"/>
        </w:rPr>
        <w:t>errors</w:t>
      </w:r>
      <w:r w:rsidRPr="00927296">
        <w:rPr>
          <w:rFonts w:ascii="Times New Roman" w:hAnsi="Times New Roman" w:cs="Times New Roman"/>
          <w:sz w:val="24"/>
          <w:szCs w:val="24"/>
        </w:rPr>
        <w:t xml:space="preserve"> in data entry</w:t>
      </w:r>
      <w:r w:rsidR="00AF70EB">
        <w:rPr>
          <w:rFonts w:ascii="Times New Roman" w:hAnsi="Times New Roman" w:cs="Times New Roman"/>
          <w:sz w:val="24"/>
          <w:szCs w:val="24"/>
        </w:rPr>
        <w:t xml:space="preserve">, which </w:t>
      </w:r>
      <w:r w:rsidRPr="00927296">
        <w:rPr>
          <w:rFonts w:ascii="Times New Roman" w:hAnsi="Times New Roman" w:cs="Times New Roman"/>
          <w:sz w:val="24"/>
          <w:szCs w:val="24"/>
        </w:rPr>
        <w:t>those responsible for data capture</w:t>
      </w:r>
      <w:r w:rsidR="00AF70EB">
        <w:rPr>
          <w:rFonts w:ascii="Times New Roman" w:hAnsi="Times New Roman" w:cs="Times New Roman"/>
          <w:sz w:val="24"/>
          <w:szCs w:val="24"/>
        </w:rPr>
        <w:t xml:space="preserve"> report is more likely to result from</w:t>
      </w:r>
      <w:r w:rsidRPr="00927296">
        <w:rPr>
          <w:rFonts w:ascii="Times New Roman" w:hAnsi="Times New Roman" w:cs="Times New Roman"/>
          <w:sz w:val="24"/>
          <w:szCs w:val="24"/>
        </w:rPr>
        <w:t xml:space="preserve"> failure to record the damage code </w:t>
      </w:r>
      <w:r w:rsidR="00AF70EB">
        <w:rPr>
          <w:rFonts w:ascii="Times New Roman" w:hAnsi="Times New Roman" w:cs="Times New Roman"/>
          <w:sz w:val="24"/>
          <w:szCs w:val="24"/>
        </w:rPr>
        <w:t xml:space="preserve">rather </w:t>
      </w:r>
      <w:r w:rsidRPr="00927296">
        <w:rPr>
          <w:rFonts w:ascii="Times New Roman" w:hAnsi="Times New Roman" w:cs="Times New Roman"/>
          <w:sz w:val="24"/>
          <w:szCs w:val="24"/>
        </w:rPr>
        <w:t xml:space="preserve">than error in entry of </w:t>
      </w:r>
      <w:r w:rsidR="005775AC">
        <w:rPr>
          <w:rFonts w:ascii="Times New Roman" w:hAnsi="Times New Roman" w:cs="Times New Roman"/>
          <w:sz w:val="24"/>
          <w:szCs w:val="24"/>
        </w:rPr>
        <w:t>body mass</w:t>
      </w:r>
      <w:r w:rsidRPr="00927296">
        <w:rPr>
          <w:rFonts w:ascii="Times New Roman" w:hAnsi="Times New Roman" w:cs="Times New Roman"/>
          <w:sz w:val="24"/>
          <w:szCs w:val="24"/>
        </w:rPr>
        <w:t xml:space="preserve">. We therefore imposed a threshold of 6 kg for a minimum yearling’s carcass </w:t>
      </w:r>
      <w:r w:rsidR="005775AC">
        <w:rPr>
          <w:rFonts w:ascii="Times New Roman" w:hAnsi="Times New Roman" w:cs="Times New Roman"/>
          <w:sz w:val="24"/>
          <w:szCs w:val="24"/>
        </w:rPr>
        <w:t>body mass</w:t>
      </w:r>
      <w:r w:rsidRPr="00927296" w:rsidDel="00800D4C">
        <w:rPr>
          <w:rFonts w:ascii="Times New Roman" w:hAnsi="Times New Roman" w:cs="Times New Roman"/>
          <w:sz w:val="24"/>
          <w:szCs w:val="24"/>
        </w:rPr>
        <w:t xml:space="preserve"> </w:t>
      </w:r>
      <w:r w:rsidRPr="00927296">
        <w:rPr>
          <w:rFonts w:ascii="Times New Roman" w:hAnsi="Times New Roman" w:cs="Times New Roman"/>
          <w:sz w:val="24"/>
          <w:szCs w:val="24"/>
        </w:rPr>
        <w:t>and 8 kg for an adult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27296">
        <w:rPr>
          <w:rFonts w:ascii="Times New Roman" w:hAnsi="Times New Roman" w:cs="Times New Roman"/>
          <w:sz w:val="24"/>
          <w:szCs w:val="24"/>
        </w:rPr>
        <w:t>further exclu</w:t>
      </w:r>
      <w:r>
        <w:rPr>
          <w:rFonts w:ascii="Times New Roman" w:hAnsi="Times New Roman" w:cs="Times New Roman"/>
          <w:sz w:val="24"/>
          <w:szCs w:val="24"/>
        </w:rPr>
        <w:t>ding</w:t>
      </w:r>
      <w:r w:rsidRPr="00927296">
        <w:rPr>
          <w:rFonts w:ascii="Times New Roman" w:hAnsi="Times New Roman" w:cs="Times New Roman"/>
          <w:sz w:val="24"/>
          <w:szCs w:val="24"/>
        </w:rPr>
        <w:t xml:space="preserve"> 1% of yearling and 2% of adult individuals </w:t>
      </w:r>
      <w:r>
        <w:rPr>
          <w:rFonts w:ascii="Times New Roman" w:hAnsi="Times New Roman" w:cs="Times New Roman"/>
          <w:sz w:val="24"/>
          <w:szCs w:val="24"/>
        </w:rPr>
        <w:t>not</w:t>
      </w:r>
      <w:r w:rsidRPr="00927296">
        <w:rPr>
          <w:rFonts w:ascii="Times New Roman" w:hAnsi="Times New Roman" w:cs="Times New Roman"/>
          <w:sz w:val="24"/>
          <w:szCs w:val="24"/>
        </w:rPr>
        <w:t xml:space="preserve"> coded as damaged. </w:t>
      </w:r>
    </w:p>
    <w:p w14:paraId="0D45D76B" w14:textId="7D4ACB0D" w:rsidR="00A44A2C" w:rsidRPr="00927296" w:rsidRDefault="00A44A2C" w:rsidP="00787F2E">
      <w:pPr>
        <w:spacing w:before="240" w:after="0" w:line="480" w:lineRule="auto"/>
        <w:ind w:firstLine="425"/>
        <w:rPr>
          <w:rFonts w:ascii="Times New Roman" w:hAnsi="Times New Roman" w:cs="Times New Roman"/>
          <w:sz w:val="24"/>
          <w:szCs w:val="24"/>
        </w:rPr>
      </w:pPr>
      <w:r w:rsidRPr="00927296">
        <w:rPr>
          <w:rFonts w:ascii="Times New Roman" w:hAnsi="Times New Roman" w:cs="Times New Roman"/>
          <w:sz w:val="24"/>
          <w:szCs w:val="24"/>
        </w:rPr>
        <w:t xml:space="preserve">We excluded all data for animals culled by non-FC rangers active in one forest </w:t>
      </w:r>
      <w:r>
        <w:rPr>
          <w:rFonts w:ascii="Times New Roman" w:hAnsi="Times New Roman" w:cs="Times New Roman"/>
          <w:sz w:val="24"/>
          <w:szCs w:val="24"/>
        </w:rPr>
        <w:t>subregion</w:t>
      </w:r>
      <w:r w:rsidR="00AF70EB">
        <w:rPr>
          <w:rFonts w:ascii="Times New Roman" w:hAnsi="Times New Roman" w:cs="Times New Roman"/>
          <w:sz w:val="24"/>
          <w:szCs w:val="24"/>
        </w:rPr>
        <w:t xml:space="preserve"> (</w:t>
      </w:r>
      <w:r w:rsidRPr="00927296">
        <w:rPr>
          <w:rFonts w:ascii="Times New Roman" w:hAnsi="Times New Roman" w:cs="Times New Roman"/>
          <w:sz w:val="24"/>
          <w:szCs w:val="24"/>
        </w:rPr>
        <w:t xml:space="preserve">Mundford) as </w:t>
      </w:r>
      <w:r>
        <w:rPr>
          <w:rFonts w:ascii="Times New Roman" w:hAnsi="Times New Roman" w:cs="Times New Roman"/>
          <w:sz w:val="24"/>
          <w:szCs w:val="24"/>
        </w:rPr>
        <w:t>we considered th</w:t>
      </w:r>
      <w:r w:rsidR="00AF70EB">
        <w:rPr>
          <w:rFonts w:ascii="Times New Roman" w:hAnsi="Times New Roman" w:cs="Times New Roman"/>
          <w:sz w:val="24"/>
          <w:szCs w:val="24"/>
        </w:rPr>
        <w:t>o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7296">
        <w:rPr>
          <w:rFonts w:ascii="Times New Roman" w:hAnsi="Times New Roman" w:cs="Times New Roman"/>
          <w:sz w:val="24"/>
          <w:szCs w:val="24"/>
        </w:rPr>
        <w:t>data were not recorded accurately</w:t>
      </w:r>
      <w:r w:rsidR="00C67C0D">
        <w:rPr>
          <w:rFonts w:ascii="Times New Roman" w:hAnsi="Times New Roman" w:cs="Times New Roman"/>
          <w:sz w:val="24"/>
          <w:szCs w:val="24"/>
        </w:rPr>
        <w:t xml:space="preserve"> while we retained the data collected from FC rangers from the same forest subreg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bookmarkEnd w:id="0"/>
    </w:p>
    <w:sectPr w:rsidR="00A44A2C" w:rsidRPr="00927296" w:rsidSect="00821EA0">
      <w:footerReference w:type="default" r:id="rId10"/>
      <w:pgSz w:w="11906" w:h="16838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5E36EB" w14:textId="77777777" w:rsidR="0021490C" w:rsidRDefault="0021490C" w:rsidP="00696A85">
      <w:pPr>
        <w:spacing w:after="0" w:line="240" w:lineRule="auto"/>
      </w:pPr>
      <w:r>
        <w:separator/>
      </w:r>
    </w:p>
  </w:endnote>
  <w:endnote w:type="continuationSeparator" w:id="0">
    <w:p w14:paraId="309C3D1F" w14:textId="77777777" w:rsidR="0021490C" w:rsidRDefault="0021490C" w:rsidP="00696A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03743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C5D3FD" w14:textId="394896E9" w:rsidR="00696A85" w:rsidRDefault="00696A8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46A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38E3B33" w14:textId="77777777" w:rsidR="00696A85" w:rsidRDefault="00696A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DEED46" w14:textId="77777777" w:rsidR="0021490C" w:rsidRDefault="0021490C" w:rsidP="00696A85">
      <w:pPr>
        <w:spacing w:after="0" w:line="240" w:lineRule="auto"/>
      </w:pPr>
      <w:r>
        <w:separator/>
      </w:r>
    </w:p>
  </w:footnote>
  <w:footnote w:type="continuationSeparator" w:id="0">
    <w:p w14:paraId="1DF05619" w14:textId="77777777" w:rsidR="0021490C" w:rsidRDefault="0021490C" w:rsidP="00696A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036"/>
    <w:rsid w:val="00001DED"/>
    <w:rsid w:val="00003057"/>
    <w:rsid w:val="00013C4E"/>
    <w:rsid w:val="00016AE2"/>
    <w:rsid w:val="00022E13"/>
    <w:rsid w:val="00064C53"/>
    <w:rsid w:val="00075345"/>
    <w:rsid w:val="00080396"/>
    <w:rsid w:val="0009503D"/>
    <w:rsid w:val="000D0D2F"/>
    <w:rsid w:val="000D3EC6"/>
    <w:rsid w:val="000D6887"/>
    <w:rsid w:val="000D6A12"/>
    <w:rsid w:val="000E68D4"/>
    <w:rsid w:val="00102A2E"/>
    <w:rsid w:val="001118B5"/>
    <w:rsid w:val="0012578D"/>
    <w:rsid w:val="001456CD"/>
    <w:rsid w:val="001546A3"/>
    <w:rsid w:val="00170B57"/>
    <w:rsid w:val="001749E0"/>
    <w:rsid w:val="0019210F"/>
    <w:rsid w:val="00197DD8"/>
    <w:rsid w:val="001A5C46"/>
    <w:rsid w:val="001B0734"/>
    <w:rsid w:val="0021490C"/>
    <w:rsid w:val="00220034"/>
    <w:rsid w:val="00223E59"/>
    <w:rsid w:val="002478D8"/>
    <w:rsid w:val="002848F0"/>
    <w:rsid w:val="00297750"/>
    <w:rsid w:val="00297CF1"/>
    <w:rsid w:val="002B2EE6"/>
    <w:rsid w:val="002B7BB2"/>
    <w:rsid w:val="002C5E03"/>
    <w:rsid w:val="002F0935"/>
    <w:rsid w:val="002F4B0F"/>
    <w:rsid w:val="00336CDA"/>
    <w:rsid w:val="00363344"/>
    <w:rsid w:val="003725B9"/>
    <w:rsid w:val="003C462E"/>
    <w:rsid w:val="003C481A"/>
    <w:rsid w:val="003D1138"/>
    <w:rsid w:val="003F6819"/>
    <w:rsid w:val="00411779"/>
    <w:rsid w:val="00412FA7"/>
    <w:rsid w:val="00465064"/>
    <w:rsid w:val="00491F86"/>
    <w:rsid w:val="004A1C86"/>
    <w:rsid w:val="004A3A30"/>
    <w:rsid w:val="004B5217"/>
    <w:rsid w:val="004C4300"/>
    <w:rsid w:val="00500B6C"/>
    <w:rsid w:val="00502FB7"/>
    <w:rsid w:val="00525E59"/>
    <w:rsid w:val="00526C0F"/>
    <w:rsid w:val="00530F21"/>
    <w:rsid w:val="00537D64"/>
    <w:rsid w:val="005775AC"/>
    <w:rsid w:val="00587A3C"/>
    <w:rsid w:val="005C1036"/>
    <w:rsid w:val="005C7AAC"/>
    <w:rsid w:val="005D1DCD"/>
    <w:rsid w:val="005E71F0"/>
    <w:rsid w:val="005F12C4"/>
    <w:rsid w:val="005F2493"/>
    <w:rsid w:val="006208A2"/>
    <w:rsid w:val="00653604"/>
    <w:rsid w:val="00673096"/>
    <w:rsid w:val="00696A85"/>
    <w:rsid w:val="006D0A79"/>
    <w:rsid w:val="006D3834"/>
    <w:rsid w:val="006E3368"/>
    <w:rsid w:val="006F0B84"/>
    <w:rsid w:val="006F0D12"/>
    <w:rsid w:val="006F219D"/>
    <w:rsid w:val="00700F79"/>
    <w:rsid w:val="007220FA"/>
    <w:rsid w:val="007416A7"/>
    <w:rsid w:val="00763260"/>
    <w:rsid w:val="00775C5C"/>
    <w:rsid w:val="0077789B"/>
    <w:rsid w:val="00782084"/>
    <w:rsid w:val="00784D35"/>
    <w:rsid w:val="00787F2E"/>
    <w:rsid w:val="0079505E"/>
    <w:rsid w:val="007B5A09"/>
    <w:rsid w:val="007D7760"/>
    <w:rsid w:val="007F53EA"/>
    <w:rsid w:val="008122DF"/>
    <w:rsid w:val="00821EA0"/>
    <w:rsid w:val="008415A5"/>
    <w:rsid w:val="00877C9A"/>
    <w:rsid w:val="00897493"/>
    <w:rsid w:val="008A012B"/>
    <w:rsid w:val="008B249D"/>
    <w:rsid w:val="008B77F2"/>
    <w:rsid w:val="008D01A8"/>
    <w:rsid w:val="008D11E2"/>
    <w:rsid w:val="008E0259"/>
    <w:rsid w:val="00900249"/>
    <w:rsid w:val="00903DCD"/>
    <w:rsid w:val="009051BA"/>
    <w:rsid w:val="009136CF"/>
    <w:rsid w:val="009238AC"/>
    <w:rsid w:val="00990F63"/>
    <w:rsid w:val="00994A6D"/>
    <w:rsid w:val="009D1C6F"/>
    <w:rsid w:val="00A20139"/>
    <w:rsid w:val="00A20398"/>
    <w:rsid w:val="00A203B4"/>
    <w:rsid w:val="00A33BFA"/>
    <w:rsid w:val="00A44A2C"/>
    <w:rsid w:val="00A648B2"/>
    <w:rsid w:val="00A7108A"/>
    <w:rsid w:val="00A73FEA"/>
    <w:rsid w:val="00A7698C"/>
    <w:rsid w:val="00A81B30"/>
    <w:rsid w:val="00AC34B8"/>
    <w:rsid w:val="00AF70EB"/>
    <w:rsid w:val="00B335AA"/>
    <w:rsid w:val="00B52AA7"/>
    <w:rsid w:val="00B85FD0"/>
    <w:rsid w:val="00B87ABF"/>
    <w:rsid w:val="00B96320"/>
    <w:rsid w:val="00BF39A7"/>
    <w:rsid w:val="00C30CAB"/>
    <w:rsid w:val="00C67C0D"/>
    <w:rsid w:val="00C834B1"/>
    <w:rsid w:val="00CB6DEE"/>
    <w:rsid w:val="00CC149F"/>
    <w:rsid w:val="00CC2EBB"/>
    <w:rsid w:val="00CC544D"/>
    <w:rsid w:val="00D2022F"/>
    <w:rsid w:val="00D27964"/>
    <w:rsid w:val="00D31E54"/>
    <w:rsid w:val="00D357C9"/>
    <w:rsid w:val="00D63B0F"/>
    <w:rsid w:val="00D87292"/>
    <w:rsid w:val="00D91885"/>
    <w:rsid w:val="00DB6D0F"/>
    <w:rsid w:val="00DC0FFE"/>
    <w:rsid w:val="00DE00B3"/>
    <w:rsid w:val="00E04B88"/>
    <w:rsid w:val="00E05E52"/>
    <w:rsid w:val="00E153AF"/>
    <w:rsid w:val="00E224CE"/>
    <w:rsid w:val="00E87E28"/>
    <w:rsid w:val="00E95C87"/>
    <w:rsid w:val="00E96D5B"/>
    <w:rsid w:val="00EB0826"/>
    <w:rsid w:val="00EC1613"/>
    <w:rsid w:val="00F0571D"/>
    <w:rsid w:val="00F624F7"/>
    <w:rsid w:val="00F8667F"/>
    <w:rsid w:val="00F9367D"/>
    <w:rsid w:val="00FB3C7E"/>
    <w:rsid w:val="00FB7DC8"/>
    <w:rsid w:val="00FD2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CD9A1"/>
  <w15:chartTrackingRefBased/>
  <w15:docId w15:val="{926522EA-BF66-48A7-8DA8-66845E6D9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10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5C10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1036"/>
    <w:rPr>
      <w:sz w:val="20"/>
      <w:szCs w:val="20"/>
    </w:rPr>
  </w:style>
  <w:style w:type="table" w:styleId="PlainTable2">
    <w:name w:val="Plain Table 2"/>
    <w:basedOn w:val="TableNormal"/>
    <w:uiPriority w:val="42"/>
    <w:rsid w:val="005C103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5C10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C103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C1036"/>
    <w:rPr>
      <w:sz w:val="16"/>
      <w:szCs w:val="16"/>
    </w:rPr>
  </w:style>
  <w:style w:type="table" w:styleId="PlainTable3">
    <w:name w:val="Plain Table 3"/>
    <w:basedOn w:val="TableNormal"/>
    <w:uiPriority w:val="43"/>
    <w:rsid w:val="005C10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C10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03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10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103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C10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C103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E05E52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821EA0"/>
  </w:style>
  <w:style w:type="paragraph" w:styleId="Header">
    <w:name w:val="header"/>
    <w:basedOn w:val="Normal"/>
    <w:link w:val="HeaderChar"/>
    <w:uiPriority w:val="99"/>
    <w:unhideWhenUsed/>
    <w:rsid w:val="00696A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6A85"/>
  </w:style>
  <w:style w:type="paragraph" w:styleId="Footer">
    <w:name w:val="footer"/>
    <w:basedOn w:val="Normal"/>
    <w:link w:val="FooterChar"/>
    <w:uiPriority w:val="99"/>
    <w:unhideWhenUsed/>
    <w:rsid w:val="00696A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A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03072CD5478D4D8894B1E71D70A222" ma:contentTypeVersion="10" ma:contentTypeDescription="Create a new document." ma:contentTypeScope="" ma:versionID="e2bad26cf4d9b420dcfbf960888ef748">
  <xsd:schema xmlns:xsd="http://www.w3.org/2001/XMLSchema" xmlns:xs="http://www.w3.org/2001/XMLSchema" xmlns:p="http://schemas.microsoft.com/office/2006/metadata/properties" xmlns:ns3="dd429b27-5861-4047-93c5-1463f6ac2106" xmlns:ns4="8d0b7fe1-1ab3-4e9f-9797-dbbd252613a5" targetNamespace="http://schemas.microsoft.com/office/2006/metadata/properties" ma:root="true" ma:fieldsID="69f51d7f99d1169bc0e2debc7c844bbf" ns3:_="" ns4:_="">
    <xsd:import namespace="dd429b27-5861-4047-93c5-1463f6ac2106"/>
    <xsd:import namespace="8d0b7fe1-1ab3-4e9f-9797-dbbd252613a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EventHashCode" minOccurs="0"/>
                <xsd:element ref="ns4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429b27-5861-4047-93c5-1463f6ac210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0b7fe1-1ab3-4e9f-9797-dbbd252613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AE2C8B-2177-4CB9-9832-DCFC0D248521}">
  <ds:schemaRefs>
    <ds:schemaRef ds:uri="http://schemas.microsoft.com/office/2006/documentManagement/types"/>
    <ds:schemaRef ds:uri="dd429b27-5861-4047-93c5-1463f6ac2106"/>
    <ds:schemaRef ds:uri="http://purl.org/dc/elements/1.1/"/>
    <ds:schemaRef ds:uri="http://schemas.microsoft.com/office/2006/metadata/properties"/>
    <ds:schemaRef ds:uri="8d0b7fe1-1ab3-4e9f-9797-dbbd252613a5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5928536-AC49-40E3-989B-C8DADF5268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429b27-5861-4047-93c5-1463f6ac2106"/>
    <ds:schemaRef ds:uri="8d0b7fe1-1ab3-4e9f-9797-dbbd252613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0115765-6C89-4A8A-A0EE-3EA4BD9F149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77E9CAE-580A-485E-9DC6-680430FD86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Zini</dc:creator>
  <cp:keywords/>
  <dc:description/>
  <cp:lastModifiedBy>Valentina Zini (ENV - Postgraduate Researcher)</cp:lastModifiedBy>
  <cp:revision>2</cp:revision>
  <dcterms:created xsi:type="dcterms:W3CDTF">2019-11-01T17:20:00Z</dcterms:created>
  <dcterms:modified xsi:type="dcterms:W3CDTF">2019-11-01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journal-of-animal-ecology</vt:lpwstr>
  </property>
  <property fmtid="{D5CDD505-2E9C-101B-9397-08002B2CF9AE}" pid="14" name="Mendeley Recent Style Name 4_1">
    <vt:lpwstr>Journal of Animal Ecology</vt:lpwstr>
  </property>
  <property fmtid="{D5CDD505-2E9C-101B-9397-08002B2CF9AE}" pid="15" name="Mendeley Recent Style Id 5_1">
    <vt:lpwstr>http://www.zotero.org/styles/journal-of-applied-ecology</vt:lpwstr>
  </property>
  <property fmtid="{D5CDD505-2E9C-101B-9397-08002B2CF9AE}" pid="16" name="Mendeley Recent Style Name 5_1">
    <vt:lpwstr>Journal of Applied Ecology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Mendeley Unique User Id_1">
    <vt:lpwstr>fd8c396c-732d-352a-ba66-891d861b67ba</vt:lpwstr>
  </property>
  <property fmtid="{D5CDD505-2E9C-101B-9397-08002B2CF9AE}" pid="26" name="ContentTypeId">
    <vt:lpwstr>0x010100DF03072CD5478D4D8894B1E71D70A222</vt:lpwstr>
  </property>
</Properties>
</file>